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760B3ADA" w14:textId="34810C94" w:rsidR="00CA523F" w:rsidRPr="00CA523F" w:rsidRDefault="004E508A" w:rsidP="00CA523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CA523F" w:rsidRPr="00CA523F">
        <w:rPr>
          <w:color w:val="000000"/>
        </w:rPr>
        <w:t>Data and information for the studied humeri. For each specimen, the dataset includes: · Taxon, collection and catalogue number (also detailing specimens included with isolated epiphyses, with ‘</w:t>
      </w:r>
      <w:proofErr w:type="spellStart"/>
      <w:r w:rsidR="00CA523F" w:rsidRPr="00CA523F">
        <w:rPr>
          <w:color w:val="000000"/>
        </w:rPr>
        <w:t>onlyProx</w:t>
      </w:r>
      <w:proofErr w:type="spellEnd"/>
      <w:r w:rsidR="00CA523F" w:rsidRPr="00CA523F">
        <w:rPr>
          <w:color w:val="000000"/>
        </w:rPr>
        <w:t>’ and ‘</w:t>
      </w:r>
      <w:proofErr w:type="spellStart"/>
      <w:r w:rsidR="00CA523F" w:rsidRPr="00CA523F">
        <w:rPr>
          <w:color w:val="000000"/>
        </w:rPr>
        <w:t>onlyDist</w:t>
      </w:r>
      <w:proofErr w:type="spellEnd"/>
      <w:r w:rsidR="00CA523F" w:rsidRPr="00CA523F">
        <w:rPr>
          <w:color w:val="000000"/>
        </w:rPr>
        <w:t xml:space="preserve">’ in the name) · </w:t>
      </w:r>
      <w:proofErr w:type="spellStart"/>
      <w:r w:rsidR="00CA523F" w:rsidRPr="00CA523F">
        <w:rPr>
          <w:color w:val="000000"/>
        </w:rPr>
        <w:t>Morphosource</w:t>
      </w:r>
      <w:proofErr w:type="spellEnd"/>
      <w:r w:rsidR="00CA523F" w:rsidRPr="00CA523F">
        <w:rPr>
          <w:color w:val="000000"/>
        </w:rPr>
        <w:t xml:space="preserve"> ARK ID code allowing to download the related virtual data; · Scanning resolution, i.e. voxel size, Resolution (mm); · Sizes of the proximal [(</w:t>
      </w:r>
      <w:proofErr w:type="spellStart"/>
      <w:r w:rsidR="00CA523F" w:rsidRPr="00CA523F">
        <w:rPr>
          <w:color w:val="000000"/>
        </w:rPr>
        <w:t>HeadPD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HeadML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HeadAPLen</w:t>
      </w:r>
      <w:proofErr w:type="spellEnd"/>
      <w:r w:rsidR="00CA523F" w:rsidRPr="00CA523F">
        <w:rPr>
          <w:color w:val="000000"/>
        </w:rPr>
        <w:t>(mm)] and distal [</w:t>
      </w:r>
      <w:proofErr w:type="spellStart"/>
      <w:r w:rsidR="00CA523F" w:rsidRPr="00CA523F">
        <w:rPr>
          <w:color w:val="000000"/>
        </w:rPr>
        <w:t>CapPD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CapML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CapAPLen</w:t>
      </w:r>
      <w:proofErr w:type="spellEnd"/>
      <w:r w:rsidR="00CA523F" w:rsidRPr="00CA523F">
        <w:rPr>
          <w:color w:val="000000"/>
        </w:rPr>
        <w:t>(mm) epiphyses · Cases of discarding from 3D GM analysis (</w:t>
      </w:r>
      <w:proofErr w:type="spellStart"/>
      <w:r w:rsidR="00CA523F" w:rsidRPr="00CA523F">
        <w:rPr>
          <w:color w:val="000000"/>
        </w:rPr>
        <w:t>DiscGM</w:t>
      </w:r>
      <w:proofErr w:type="spellEnd"/>
      <w:r w:rsidR="00CA523F" w:rsidRPr="00CA523F">
        <w:rPr>
          <w:color w:val="000000"/>
        </w:rPr>
        <w:t>=1); · Cases of correction due to biased slices in CSP quantification (</w:t>
      </w:r>
      <w:proofErr w:type="spellStart"/>
      <w:r w:rsidR="00CA523F" w:rsidRPr="00CA523F">
        <w:rPr>
          <w:color w:val="000000"/>
        </w:rPr>
        <w:t>SliRemCSP</w:t>
      </w:r>
      <w:proofErr w:type="spellEnd"/>
      <w:r w:rsidR="00CA523F" w:rsidRPr="00CA523F">
        <w:rPr>
          <w:color w:val="000000"/>
        </w:rPr>
        <w:t>=1); · Cases of discarding from CSP computation (</w:t>
      </w:r>
      <w:proofErr w:type="spellStart"/>
      <w:r w:rsidR="00CA523F" w:rsidRPr="00CA523F">
        <w:rPr>
          <w:color w:val="000000"/>
        </w:rPr>
        <w:t>DiscCSP</w:t>
      </w:r>
      <w:proofErr w:type="spellEnd"/>
      <w:r w:rsidR="00CA523F" w:rsidRPr="00CA523F">
        <w:rPr>
          <w:color w:val="000000"/>
        </w:rPr>
        <w:t>=1); · Cases of necessity of extreme diaphyseal slices manual restoration</w:t>
      </w:r>
      <w:r w:rsidR="00C2471A">
        <w:rPr>
          <w:color w:val="000000"/>
        </w:rPr>
        <w:t xml:space="preserve"> </w:t>
      </w:r>
      <w:r w:rsidR="00CA523F" w:rsidRPr="00CA523F">
        <w:rPr>
          <w:color w:val="000000"/>
        </w:rPr>
        <w:t>followed by data interpolation (</w:t>
      </w:r>
      <w:proofErr w:type="spellStart"/>
      <w:r w:rsidR="00CA523F" w:rsidRPr="00CA523F">
        <w:rPr>
          <w:color w:val="000000"/>
        </w:rPr>
        <w:t>ExtSliRest</w:t>
      </w:r>
      <w:proofErr w:type="spellEnd"/>
      <w:r w:rsidR="00CA523F" w:rsidRPr="00CA523F">
        <w:rPr>
          <w:color w:val="000000"/>
        </w:rPr>
        <w:t xml:space="preserve">=1); · Cases in which only the mid-diaphyseal level was </w:t>
      </w:r>
      <w:proofErr w:type="spellStart"/>
      <w:r w:rsidR="00CA523F" w:rsidRPr="00CA523F">
        <w:rPr>
          <w:color w:val="000000"/>
        </w:rPr>
        <w:t>analysable</w:t>
      </w:r>
      <w:proofErr w:type="spellEnd"/>
      <w:r w:rsidR="00CA523F" w:rsidRPr="00CA523F">
        <w:rPr>
          <w:color w:val="000000"/>
        </w:rPr>
        <w:t xml:space="preserve"> (Only50=1); · Cases in which only the mid-diaphyseal level was </w:t>
      </w:r>
      <w:proofErr w:type="spellStart"/>
      <w:r w:rsidR="00CA523F" w:rsidRPr="00CA523F">
        <w:rPr>
          <w:color w:val="000000"/>
        </w:rPr>
        <w:t>analysable</w:t>
      </w:r>
      <w:proofErr w:type="spellEnd"/>
      <w:r w:rsidR="00CA523F" w:rsidRPr="00CA523F">
        <w:rPr>
          <w:color w:val="000000"/>
        </w:rPr>
        <w:t xml:space="preserve"> but only following manual restoration (Rest50=1); · Cases of discarding of VOIs of trabecular bone (</w:t>
      </w:r>
      <w:proofErr w:type="spellStart"/>
      <w:r w:rsidR="00CA523F" w:rsidRPr="00CA523F">
        <w:rPr>
          <w:color w:val="000000"/>
        </w:rPr>
        <w:t>DiscProxTrab</w:t>
      </w:r>
      <w:proofErr w:type="spellEnd"/>
      <w:r w:rsidR="00CA523F" w:rsidRPr="00CA523F">
        <w:rPr>
          <w:color w:val="000000"/>
        </w:rPr>
        <w:t xml:space="preserve">=1 and/or </w:t>
      </w:r>
      <w:proofErr w:type="spellStart"/>
      <w:r w:rsidR="00CA523F" w:rsidRPr="00CA523F">
        <w:rPr>
          <w:color w:val="000000"/>
        </w:rPr>
        <w:t>DiscDistTrab</w:t>
      </w:r>
      <w:proofErr w:type="spellEnd"/>
      <w:r w:rsidR="00CA523F" w:rsidRPr="00CA523F">
        <w:rPr>
          <w:color w:val="000000"/>
        </w:rPr>
        <w:t>=1, for the proximal and distal epiphysis respectively); · Cases of restored VOIs of trabecular bone (</w:t>
      </w:r>
      <w:proofErr w:type="spellStart"/>
      <w:r w:rsidR="00CA523F" w:rsidRPr="00CA523F">
        <w:rPr>
          <w:color w:val="000000"/>
        </w:rPr>
        <w:t>RestProxTrab</w:t>
      </w:r>
      <w:proofErr w:type="spellEnd"/>
      <w:r w:rsidR="00CA523F" w:rsidRPr="00CA523F">
        <w:rPr>
          <w:color w:val="000000"/>
        </w:rPr>
        <w:t xml:space="preserve">=1 and/or </w:t>
      </w:r>
      <w:proofErr w:type="spellStart"/>
      <w:r w:rsidR="00CA523F" w:rsidRPr="00CA523F">
        <w:rPr>
          <w:color w:val="000000"/>
        </w:rPr>
        <w:t>RestDistTrab</w:t>
      </w:r>
      <w:proofErr w:type="spellEnd"/>
      <w:r w:rsidR="00CA523F" w:rsidRPr="00CA523F">
        <w:rPr>
          <w:color w:val="000000"/>
        </w:rPr>
        <w:t>=1, for the proximal and distal epiphysis respectively); · Diameters of trabecular VOIs [</w:t>
      </w:r>
      <w:proofErr w:type="spellStart"/>
      <w:r w:rsidR="00CA523F" w:rsidRPr="00CA523F">
        <w:rPr>
          <w:color w:val="000000"/>
        </w:rPr>
        <w:t>ROIproxDiam</w:t>
      </w:r>
      <w:proofErr w:type="spellEnd"/>
      <w:r w:rsidR="00CA523F" w:rsidRPr="00CA523F">
        <w:rPr>
          <w:color w:val="000000"/>
        </w:rPr>
        <w:t xml:space="preserve"> (mm) and </w:t>
      </w:r>
      <w:proofErr w:type="spellStart"/>
      <w:r w:rsidR="00CA523F" w:rsidRPr="00CA523F">
        <w:rPr>
          <w:color w:val="000000"/>
        </w:rPr>
        <w:t>ROIdistDiam</w:t>
      </w:r>
      <w:proofErr w:type="spellEnd"/>
      <w:r w:rsidR="00CA523F" w:rsidRPr="00CA523F">
        <w:rPr>
          <w:color w:val="000000"/>
        </w:rPr>
        <w:t xml:space="preserve"> (mm)]; · Relative resolution for each proximal and distal trabecular VOI (</w:t>
      </w:r>
      <w:proofErr w:type="spellStart"/>
      <w:r w:rsidR="00CA523F" w:rsidRPr="00CA523F">
        <w:rPr>
          <w:color w:val="000000"/>
        </w:rPr>
        <w:t>ROIproxRelRes</w:t>
      </w:r>
      <w:proofErr w:type="spellEnd"/>
      <w:r w:rsidR="00CA523F" w:rsidRPr="00CA523F">
        <w:rPr>
          <w:color w:val="000000"/>
        </w:rPr>
        <w:t xml:space="preserve"> and </w:t>
      </w:r>
      <w:proofErr w:type="spellStart"/>
      <w:r w:rsidR="00CA523F" w:rsidRPr="00CA523F">
        <w:rPr>
          <w:color w:val="000000"/>
        </w:rPr>
        <w:t>ROIdistRelRes</w:t>
      </w:r>
      <w:proofErr w:type="spellEnd"/>
      <w:r w:rsidR="00CA523F" w:rsidRPr="00CA523F">
        <w:rPr>
          <w:color w:val="000000"/>
        </w:rPr>
        <w:t>); · Body mass proxy (</w:t>
      </w:r>
      <w:proofErr w:type="spellStart"/>
      <w:r w:rsidR="00CA523F" w:rsidRPr="00CA523F">
        <w:rPr>
          <w:color w:val="000000"/>
        </w:rPr>
        <w:t>BMproxy</w:t>
      </w:r>
      <w:proofErr w:type="spellEnd"/>
      <w:r w:rsidR="00CA523F" w:rsidRPr="00CA523F">
        <w:rPr>
          <w:color w:val="000000"/>
        </w:rPr>
        <w:t>), computed as detailed in the text;</w:t>
      </w:r>
      <w:r w:rsidR="00C2471A">
        <w:rPr>
          <w:color w:val="000000"/>
        </w:rPr>
        <w:t xml:space="preserve"> </w:t>
      </w:r>
      <w:r w:rsidR="00CA523F" w:rsidRPr="00CA523F">
        <w:rPr>
          <w:color w:val="000000"/>
        </w:rPr>
        <w:t>· PC scores extracted from the 3D analysis (PC1-P91); · CSP raw data, extracted from both the 50% level (Parameter50) and averaging CSP along the diaphysis (</w:t>
      </w:r>
      <w:proofErr w:type="spellStart"/>
      <w:r w:rsidR="00CA523F" w:rsidRPr="00CA523F">
        <w:rPr>
          <w:color w:val="000000"/>
        </w:rPr>
        <w:t>ParameterAver</w:t>
      </w:r>
      <w:proofErr w:type="spellEnd"/>
      <w:r w:rsidR="00CA523F" w:rsidRPr="00CA523F">
        <w:rPr>
          <w:color w:val="000000"/>
        </w:rPr>
        <w:t xml:space="preserve">) (ResC50 (%)- </w:t>
      </w:r>
      <w:proofErr w:type="spellStart"/>
      <w:r w:rsidR="00CA523F" w:rsidRPr="00CA523F">
        <w:rPr>
          <w:color w:val="000000"/>
        </w:rPr>
        <w:t>CSSAver</w:t>
      </w:r>
      <w:proofErr w:type="spellEnd"/>
      <w:r w:rsidR="00CA523F" w:rsidRPr="00CA523F">
        <w:rPr>
          <w:color w:val="000000"/>
        </w:rPr>
        <w:t>); · Trabecular parameters raw data from each of the analyzed articular joint [</w:t>
      </w:r>
      <w:proofErr w:type="spellStart"/>
      <w:r w:rsidR="00CA523F" w:rsidRPr="00CA523F">
        <w:rPr>
          <w:color w:val="000000"/>
        </w:rPr>
        <w:t>DAprox</w:t>
      </w:r>
      <w:proofErr w:type="spellEnd"/>
      <w:r w:rsidR="00CA523F" w:rsidRPr="00CA523F">
        <w:rPr>
          <w:color w:val="000000"/>
        </w:rPr>
        <w:t xml:space="preserve">- </w:t>
      </w:r>
      <w:proofErr w:type="spellStart"/>
      <w:r w:rsidR="00CA523F" w:rsidRPr="00CA523F">
        <w:rPr>
          <w:color w:val="000000"/>
        </w:rPr>
        <w:t>Av.Br.LenDist</w:t>
      </w:r>
      <w:proofErr w:type="spellEnd"/>
      <w:r w:rsidR="00CA523F" w:rsidRPr="00CA523F">
        <w:rPr>
          <w:color w:val="000000"/>
        </w:rPr>
        <w:t>(mm)]</w:t>
      </w:r>
    </w:p>
    <w:p w14:paraId="01661F42" w14:textId="27DDC0EC" w:rsidR="004E508A" w:rsidRPr="005930AC" w:rsidRDefault="004E508A" w:rsidP="004E508A">
      <w:pPr>
        <w:pStyle w:val="NormalWeb"/>
        <w:rPr>
          <w:color w:val="000000"/>
        </w:rPr>
      </w:pP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77F4BFE8" w14:textId="7CE2E824" w:rsidR="00CA523F" w:rsidRPr="00CA523F" w:rsidRDefault="004E508A" w:rsidP="00CA523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CA523F" w:rsidRPr="00CA523F">
        <w:rPr>
          <w:color w:val="000000"/>
        </w:rPr>
        <w:t>Data and information for the studied femora. For each specimen, the dataset includes: · Taxon, collection and catalogue number (also detailing specimens included with isolated epiphyses, with ‘</w:t>
      </w:r>
      <w:proofErr w:type="spellStart"/>
      <w:r w:rsidR="00CA523F" w:rsidRPr="00CA523F">
        <w:rPr>
          <w:color w:val="000000"/>
        </w:rPr>
        <w:t>onlyProx</w:t>
      </w:r>
      <w:proofErr w:type="spellEnd"/>
      <w:r w:rsidR="00CA523F" w:rsidRPr="00CA523F">
        <w:rPr>
          <w:color w:val="000000"/>
        </w:rPr>
        <w:t>’ and ‘</w:t>
      </w:r>
      <w:proofErr w:type="spellStart"/>
      <w:r w:rsidR="00CA523F" w:rsidRPr="00CA523F">
        <w:rPr>
          <w:color w:val="000000"/>
        </w:rPr>
        <w:t>onlyDist</w:t>
      </w:r>
      <w:proofErr w:type="spellEnd"/>
      <w:r w:rsidR="00CA523F" w:rsidRPr="00CA523F">
        <w:rPr>
          <w:color w:val="000000"/>
        </w:rPr>
        <w:t xml:space="preserve">’ in the name) · </w:t>
      </w:r>
      <w:proofErr w:type="spellStart"/>
      <w:r w:rsidR="00CA523F" w:rsidRPr="00CA523F">
        <w:rPr>
          <w:color w:val="000000"/>
        </w:rPr>
        <w:t>Morphosource</w:t>
      </w:r>
      <w:proofErr w:type="spellEnd"/>
      <w:r w:rsidR="00CA523F" w:rsidRPr="00CA523F">
        <w:rPr>
          <w:color w:val="000000"/>
        </w:rPr>
        <w:t xml:space="preserve"> ARK ID code allowing to download the related virtual data; · Scanning resolution, i.e. voxel size; Resolution(mm); · Sizes of the proximal epiphysis [(</w:t>
      </w:r>
      <w:proofErr w:type="spellStart"/>
      <w:r w:rsidR="00CA523F" w:rsidRPr="00CA523F">
        <w:rPr>
          <w:color w:val="000000"/>
        </w:rPr>
        <w:t>HeadPD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HeadML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HeadAPLen</w:t>
      </w:r>
      <w:proofErr w:type="spellEnd"/>
      <w:r w:rsidR="00CA523F" w:rsidRPr="00CA523F">
        <w:rPr>
          <w:color w:val="000000"/>
        </w:rPr>
        <w:t>(mm)], lateral condyle [</w:t>
      </w:r>
      <w:proofErr w:type="spellStart"/>
      <w:r w:rsidR="00CA523F" w:rsidRPr="00CA523F">
        <w:rPr>
          <w:color w:val="000000"/>
        </w:rPr>
        <w:t>LatConPDLen</w:t>
      </w:r>
      <w:proofErr w:type="spellEnd"/>
      <w:r w:rsidR="00CA523F" w:rsidRPr="00CA523F">
        <w:rPr>
          <w:color w:val="000000"/>
        </w:rPr>
        <w:t>(mm),</w:t>
      </w:r>
      <w:r w:rsidR="00C2471A">
        <w:rPr>
          <w:color w:val="000000"/>
        </w:rPr>
        <w:t xml:space="preserve"> </w:t>
      </w:r>
      <w:proofErr w:type="spellStart"/>
      <w:r w:rsidR="00CA523F" w:rsidRPr="00CA523F">
        <w:rPr>
          <w:color w:val="000000"/>
        </w:rPr>
        <w:t>LatConML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LatConAPLen</w:t>
      </w:r>
      <w:proofErr w:type="spellEnd"/>
      <w:r w:rsidR="00CA523F" w:rsidRPr="00CA523F">
        <w:rPr>
          <w:color w:val="000000"/>
        </w:rPr>
        <w:t>(mm)] and medial condyle[</w:t>
      </w:r>
      <w:proofErr w:type="spellStart"/>
      <w:r w:rsidR="00CA523F" w:rsidRPr="00CA523F">
        <w:rPr>
          <w:color w:val="000000"/>
        </w:rPr>
        <w:t>MedConPD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MedConMLLen</w:t>
      </w:r>
      <w:proofErr w:type="spellEnd"/>
      <w:r w:rsidR="00CA523F" w:rsidRPr="00CA523F">
        <w:rPr>
          <w:color w:val="000000"/>
        </w:rPr>
        <w:t xml:space="preserve">(mm), </w:t>
      </w:r>
      <w:proofErr w:type="spellStart"/>
      <w:r w:rsidR="00CA523F" w:rsidRPr="00CA523F">
        <w:rPr>
          <w:color w:val="000000"/>
        </w:rPr>
        <w:t>MedConAPLen</w:t>
      </w:r>
      <w:proofErr w:type="spellEnd"/>
      <w:r w:rsidR="00CA523F" w:rsidRPr="00CA523F">
        <w:rPr>
          <w:color w:val="000000"/>
        </w:rPr>
        <w:t>(mm)] · Cases of discarding from 3D GM analysis (</w:t>
      </w:r>
      <w:proofErr w:type="spellStart"/>
      <w:r w:rsidR="00CA523F" w:rsidRPr="00CA523F">
        <w:rPr>
          <w:color w:val="000000"/>
        </w:rPr>
        <w:t>DiscGM</w:t>
      </w:r>
      <w:proofErr w:type="spellEnd"/>
      <w:r w:rsidR="00CA523F" w:rsidRPr="00CA523F">
        <w:rPr>
          <w:color w:val="000000"/>
        </w:rPr>
        <w:t>=1); · Cases of correction due to biased slices in CSP quantification (</w:t>
      </w:r>
      <w:proofErr w:type="spellStart"/>
      <w:r w:rsidR="00CA523F" w:rsidRPr="00CA523F">
        <w:rPr>
          <w:color w:val="000000"/>
        </w:rPr>
        <w:t>SliRemCSP</w:t>
      </w:r>
      <w:proofErr w:type="spellEnd"/>
      <w:r w:rsidR="00CA523F" w:rsidRPr="00CA523F">
        <w:rPr>
          <w:color w:val="000000"/>
        </w:rPr>
        <w:t>=1); · Cases of discarding from CSP computation (</w:t>
      </w:r>
      <w:proofErr w:type="spellStart"/>
      <w:r w:rsidR="00CA523F" w:rsidRPr="00CA523F">
        <w:rPr>
          <w:color w:val="000000"/>
        </w:rPr>
        <w:t>DiscCSP</w:t>
      </w:r>
      <w:proofErr w:type="spellEnd"/>
      <w:r w:rsidR="00CA523F" w:rsidRPr="00CA523F">
        <w:rPr>
          <w:color w:val="000000"/>
        </w:rPr>
        <w:t>=1); · Cases of necessity of extreme diaphyseal slices manual restoration followed by data interpolation (</w:t>
      </w:r>
      <w:proofErr w:type="spellStart"/>
      <w:r w:rsidR="00CA523F" w:rsidRPr="00CA523F">
        <w:rPr>
          <w:color w:val="000000"/>
        </w:rPr>
        <w:t>ExtSliRest</w:t>
      </w:r>
      <w:proofErr w:type="spellEnd"/>
      <w:r w:rsidR="00CA523F" w:rsidRPr="00CA523F">
        <w:rPr>
          <w:color w:val="000000"/>
        </w:rPr>
        <w:t xml:space="preserve">=1); · Cases in which only the mid-diaphyseal level was </w:t>
      </w:r>
      <w:proofErr w:type="spellStart"/>
      <w:r w:rsidR="00CA523F" w:rsidRPr="00CA523F">
        <w:rPr>
          <w:color w:val="000000"/>
        </w:rPr>
        <w:t>analysable</w:t>
      </w:r>
      <w:proofErr w:type="spellEnd"/>
      <w:r w:rsidR="00CA523F" w:rsidRPr="00CA523F">
        <w:rPr>
          <w:color w:val="000000"/>
        </w:rPr>
        <w:t xml:space="preserve"> (Only50=1); · Cases in which only the mid-diaphyseal level was </w:t>
      </w:r>
      <w:proofErr w:type="spellStart"/>
      <w:r w:rsidR="00CA523F" w:rsidRPr="00CA523F">
        <w:rPr>
          <w:color w:val="000000"/>
        </w:rPr>
        <w:t>analysable</w:t>
      </w:r>
      <w:proofErr w:type="spellEnd"/>
      <w:r w:rsidR="00CA523F" w:rsidRPr="00CA523F">
        <w:rPr>
          <w:color w:val="000000"/>
        </w:rPr>
        <w:t xml:space="preserve"> but only following manual restoration (Rest50=1); · Cases of discarding of VOIs of trabecular bone (</w:t>
      </w:r>
      <w:proofErr w:type="spellStart"/>
      <w:r w:rsidR="00CA523F" w:rsidRPr="00CA523F">
        <w:rPr>
          <w:color w:val="000000"/>
        </w:rPr>
        <w:t>DiscProxTrab</w:t>
      </w:r>
      <w:proofErr w:type="spellEnd"/>
      <w:r w:rsidR="00CA523F" w:rsidRPr="00CA523F">
        <w:rPr>
          <w:color w:val="000000"/>
        </w:rPr>
        <w:t xml:space="preserve">=1, </w:t>
      </w:r>
      <w:proofErr w:type="spellStart"/>
      <w:r w:rsidR="00CA523F" w:rsidRPr="00CA523F">
        <w:rPr>
          <w:color w:val="000000"/>
        </w:rPr>
        <w:t>DiscLatConTrab</w:t>
      </w:r>
      <w:proofErr w:type="spellEnd"/>
      <w:r w:rsidR="00CA523F" w:rsidRPr="00CA523F">
        <w:rPr>
          <w:color w:val="000000"/>
        </w:rPr>
        <w:t xml:space="preserve">=1 and </w:t>
      </w:r>
      <w:proofErr w:type="spellStart"/>
      <w:r w:rsidR="00CA523F" w:rsidRPr="00CA523F">
        <w:rPr>
          <w:color w:val="000000"/>
        </w:rPr>
        <w:t>DiscMedConTrab</w:t>
      </w:r>
      <w:proofErr w:type="spellEnd"/>
      <w:r w:rsidR="00CA523F" w:rsidRPr="00CA523F">
        <w:rPr>
          <w:color w:val="000000"/>
        </w:rPr>
        <w:t xml:space="preserve">=1 </w:t>
      </w:r>
      <w:proofErr w:type="spellStart"/>
      <w:r w:rsidR="00CA523F" w:rsidRPr="00CA523F">
        <w:rPr>
          <w:color w:val="000000"/>
        </w:rPr>
        <w:t>fteral</w:t>
      </w:r>
      <w:proofErr w:type="spellEnd"/>
      <w:r w:rsidR="00CA523F" w:rsidRPr="00CA523F">
        <w:rPr>
          <w:color w:val="000000"/>
        </w:rPr>
        <w:t xml:space="preserve"> condyle and medial condyle respectively); · Cases of restored VOIs of trabecular bone (</w:t>
      </w:r>
      <w:proofErr w:type="spellStart"/>
      <w:r w:rsidR="00CA523F" w:rsidRPr="00CA523F">
        <w:rPr>
          <w:color w:val="000000"/>
        </w:rPr>
        <w:t>RestProxTrab</w:t>
      </w:r>
      <w:proofErr w:type="spellEnd"/>
      <w:r w:rsidR="00CA523F" w:rsidRPr="00CA523F">
        <w:rPr>
          <w:color w:val="000000"/>
        </w:rPr>
        <w:t xml:space="preserve">=1, </w:t>
      </w:r>
      <w:proofErr w:type="spellStart"/>
      <w:r w:rsidR="00CA523F" w:rsidRPr="00CA523F">
        <w:rPr>
          <w:color w:val="000000"/>
        </w:rPr>
        <w:t>RestLatConTrab</w:t>
      </w:r>
      <w:proofErr w:type="spellEnd"/>
      <w:r w:rsidR="00CA523F" w:rsidRPr="00CA523F">
        <w:rPr>
          <w:color w:val="000000"/>
        </w:rPr>
        <w:t xml:space="preserve">=1 and </w:t>
      </w:r>
      <w:proofErr w:type="spellStart"/>
      <w:r w:rsidR="00CA523F" w:rsidRPr="00CA523F">
        <w:rPr>
          <w:color w:val="000000"/>
        </w:rPr>
        <w:t>RestMedConTrab</w:t>
      </w:r>
      <w:proofErr w:type="spellEnd"/>
      <w:r w:rsidR="00CA523F" w:rsidRPr="00CA523F">
        <w:rPr>
          <w:color w:val="000000"/>
        </w:rPr>
        <w:t>=1 for the proximal epiphysis, lateral condyle and medial condyle respectively); · Diameters of trabecular VOIs [</w:t>
      </w:r>
      <w:proofErr w:type="spellStart"/>
      <w:r w:rsidR="00CA523F" w:rsidRPr="00CA523F">
        <w:rPr>
          <w:color w:val="000000"/>
        </w:rPr>
        <w:t>ROIproxDiam</w:t>
      </w:r>
      <w:proofErr w:type="spellEnd"/>
      <w:r w:rsidR="00CA523F" w:rsidRPr="00CA523F">
        <w:rPr>
          <w:color w:val="000000"/>
        </w:rPr>
        <w:t xml:space="preserve"> (mm), </w:t>
      </w:r>
      <w:proofErr w:type="spellStart"/>
      <w:r w:rsidR="00CA523F" w:rsidRPr="00CA523F">
        <w:rPr>
          <w:color w:val="000000"/>
        </w:rPr>
        <w:t>ROILatConDiam</w:t>
      </w:r>
      <w:proofErr w:type="spellEnd"/>
      <w:r w:rsidR="00CA523F" w:rsidRPr="00CA523F">
        <w:rPr>
          <w:color w:val="000000"/>
        </w:rPr>
        <w:t xml:space="preserve"> (mm), </w:t>
      </w:r>
      <w:proofErr w:type="spellStart"/>
      <w:r w:rsidR="00CA523F" w:rsidRPr="00CA523F">
        <w:rPr>
          <w:color w:val="000000"/>
        </w:rPr>
        <w:t>ROIMedConDiam</w:t>
      </w:r>
      <w:proofErr w:type="spellEnd"/>
      <w:r w:rsidR="00CA523F" w:rsidRPr="00CA523F">
        <w:rPr>
          <w:color w:val="000000"/>
        </w:rPr>
        <w:t xml:space="preserve"> (mm)]; · Relative</w:t>
      </w:r>
      <w:r w:rsidR="00C2471A">
        <w:rPr>
          <w:color w:val="000000"/>
        </w:rPr>
        <w:t xml:space="preserve"> </w:t>
      </w:r>
      <w:r w:rsidR="00CA523F" w:rsidRPr="00CA523F">
        <w:rPr>
          <w:color w:val="000000"/>
        </w:rPr>
        <w:lastRenderedPageBreak/>
        <w:t>resolution for each proximal, lateral condyle and medial condyle trabecular VOI (</w:t>
      </w:r>
      <w:proofErr w:type="spellStart"/>
      <w:r w:rsidR="00CA523F" w:rsidRPr="00CA523F">
        <w:rPr>
          <w:color w:val="000000"/>
        </w:rPr>
        <w:t>ROIproxRelRes</w:t>
      </w:r>
      <w:proofErr w:type="spellEnd"/>
      <w:r w:rsidR="00CA523F" w:rsidRPr="00CA523F">
        <w:rPr>
          <w:color w:val="000000"/>
        </w:rPr>
        <w:t xml:space="preserve">, </w:t>
      </w:r>
      <w:proofErr w:type="spellStart"/>
      <w:r w:rsidR="00CA523F" w:rsidRPr="00CA523F">
        <w:rPr>
          <w:color w:val="000000"/>
        </w:rPr>
        <w:t>ROILatConRelRes</w:t>
      </w:r>
      <w:proofErr w:type="spellEnd"/>
      <w:r w:rsidR="00CA523F" w:rsidRPr="00CA523F">
        <w:rPr>
          <w:color w:val="000000"/>
        </w:rPr>
        <w:t xml:space="preserve">, </w:t>
      </w:r>
      <w:proofErr w:type="spellStart"/>
      <w:r w:rsidR="00CA523F" w:rsidRPr="00CA523F">
        <w:rPr>
          <w:color w:val="000000"/>
        </w:rPr>
        <w:t>ROIMedConRelRes</w:t>
      </w:r>
      <w:proofErr w:type="spellEnd"/>
      <w:r w:rsidR="00CA523F" w:rsidRPr="00CA523F">
        <w:rPr>
          <w:color w:val="000000"/>
        </w:rPr>
        <w:t>); · Body mass proxy (</w:t>
      </w:r>
      <w:proofErr w:type="spellStart"/>
      <w:r w:rsidR="00CA523F" w:rsidRPr="00CA523F">
        <w:rPr>
          <w:color w:val="000000"/>
        </w:rPr>
        <w:t>BMproxy</w:t>
      </w:r>
      <w:proofErr w:type="spellEnd"/>
      <w:r w:rsidR="00CA523F" w:rsidRPr="00CA523F">
        <w:rPr>
          <w:color w:val="000000"/>
        </w:rPr>
        <w:t>), computed as detailed in the text; · PC scores extracted from the 3D analysis (PC1-P91); · CSP raw data, extracted from both the 50% level (Parameter50) and averaging CSP along the diaphysis (</w:t>
      </w:r>
      <w:proofErr w:type="spellStart"/>
      <w:r w:rsidR="00CA523F" w:rsidRPr="00CA523F">
        <w:rPr>
          <w:color w:val="000000"/>
        </w:rPr>
        <w:t>ParameterAver</w:t>
      </w:r>
      <w:proofErr w:type="spellEnd"/>
      <w:r w:rsidR="00CA523F" w:rsidRPr="00CA523F">
        <w:rPr>
          <w:color w:val="000000"/>
        </w:rPr>
        <w:t xml:space="preserve">) (ResC50 (%)- </w:t>
      </w:r>
      <w:proofErr w:type="spellStart"/>
      <w:r w:rsidR="00CA523F" w:rsidRPr="00CA523F">
        <w:rPr>
          <w:color w:val="000000"/>
        </w:rPr>
        <w:t>CSSAver</w:t>
      </w:r>
      <w:proofErr w:type="spellEnd"/>
      <w:r w:rsidR="00CA523F" w:rsidRPr="00CA523F">
        <w:rPr>
          <w:color w:val="000000"/>
        </w:rPr>
        <w:t>);</w:t>
      </w:r>
      <w:r w:rsidR="00C2471A">
        <w:rPr>
          <w:color w:val="000000"/>
        </w:rPr>
        <w:t xml:space="preserve"> </w:t>
      </w:r>
      <w:r w:rsidR="00CA523F" w:rsidRPr="00CA523F">
        <w:rPr>
          <w:color w:val="000000"/>
        </w:rPr>
        <w:t>Trabecular parameters raw data from each of the analyzed articular joint [</w:t>
      </w:r>
      <w:proofErr w:type="spellStart"/>
      <w:r w:rsidR="00CA523F" w:rsidRPr="00CA523F">
        <w:rPr>
          <w:color w:val="000000"/>
        </w:rPr>
        <w:t>DAprox</w:t>
      </w:r>
      <w:proofErr w:type="spellEnd"/>
      <w:r w:rsidR="00CA523F" w:rsidRPr="00CA523F">
        <w:rPr>
          <w:color w:val="000000"/>
        </w:rPr>
        <w:t xml:space="preserve">- </w:t>
      </w:r>
      <w:proofErr w:type="spellStart"/>
      <w:r w:rsidR="00CA523F" w:rsidRPr="00CA523F">
        <w:rPr>
          <w:color w:val="000000"/>
        </w:rPr>
        <w:t>Av.Br.MedCon</w:t>
      </w:r>
      <w:proofErr w:type="spellEnd"/>
      <w:r w:rsidR="00CA523F" w:rsidRPr="00CA523F">
        <w:rPr>
          <w:color w:val="000000"/>
        </w:rPr>
        <w:t>(mm)]</w:t>
      </w:r>
    </w:p>
    <w:p w14:paraId="68C088FD" w14:textId="03731235" w:rsidR="004E508A" w:rsidRDefault="004E508A" w:rsidP="004E508A">
      <w:pPr>
        <w:pStyle w:val="NormalWeb"/>
        <w:rPr>
          <w:color w:val="000000"/>
        </w:rPr>
      </w:pPr>
    </w:p>
    <w:p w14:paraId="5DBF8D41" w14:textId="70145B7D" w:rsidR="00CA523F" w:rsidRPr="005930AC" w:rsidRDefault="00CA523F" w:rsidP="00CA523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189AE9DB" w14:textId="7759E975" w:rsidR="00CA523F" w:rsidRPr="005930AC" w:rsidRDefault="00CA523F" w:rsidP="00CA523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CA523F">
        <w:rPr>
          <w:color w:val="000000"/>
          <w:lang w:val="en-GB"/>
        </w:rPr>
        <w:t>time-calibrated tree used in the analysis</w:t>
      </w:r>
    </w:p>
    <w:p w14:paraId="0A0A37FA" w14:textId="150E1803" w:rsidR="00CA523F" w:rsidRPr="005930AC" w:rsidRDefault="00CA523F" w:rsidP="00CA523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451214E3" w14:textId="0ED3C148" w:rsidR="00CA523F" w:rsidRPr="005930AC" w:rsidRDefault="00CA523F" w:rsidP="00CA523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CA523F">
        <w:rPr>
          <w:color w:val="000000"/>
          <w:lang w:val="en-GB"/>
        </w:rPr>
        <w:t>R code allowing to repeat statistical analyses</w:t>
      </w:r>
    </w:p>
    <w:p w14:paraId="3177D8A9" w14:textId="77777777" w:rsidR="00CA523F" w:rsidRPr="005930AC" w:rsidRDefault="00CA523F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A7A809" w14:textId="77777777" w:rsidR="00F3608B" w:rsidRDefault="00F3608B" w:rsidP="00FC1BB8">
      <w:pPr>
        <w:spacing w:after="0" w:line="240" w:lineRule="auto"/>
      </w:pPr>
      <w:r>
        <w:separator/>
      </w:r>
    </w:p>
  </w:endnote>
  <w:endnote w:type="continuationSeparator" w:id="0">
    <w:p w14:paraId="59365C4A" w14:textId="77777777" w:rsidR="00F3608B" w:rsidRDefault="00F3608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44EF0" w14:textId="77777777" w:rsidR="00F3608B" w:rsidRDefault="00F3608B" w:rsidP="00FC1BB8">
      <w:pPr>
        <w:spacing w:after="0" w:line="240" w:lineRule="auto"/>
      </w:pPr>
      <w:r>
        <w:separator/>
      </w:r>
    </w:p>
  </w:footnote>
  <w:footnote w:type="continuationSeparator" w:id="0">
    <w:p w14:paraId="03C10756" w14:textId="77777777" w:rsidR="00F3608B" w:rsidRDefault="00F3608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C4D44"/>
    <w:rsid w:val="00AD6C13"/>
    <w:rsid w:val="00B1590A"/>
    <w:rsid w:val="00B236FD"/>
    <w:rsid w:val="00B87415"/>
    <w:rsid w:val="00B93A25"/>
    <w:rsid w:val="00BC0543"/>
    <w:rsid w:val="00BF5738"/>
    <w:rsid w:val="00C2471A"/>
    <w:rsid w:val="00C84992"/>
    <w:rsid w:val="00CA523F"/>
    <w:rsid w:val="00CD6A6D"/>
    <w:rsid w:val="00CF1235"/>
    <w:rsid w:val="00DB0869"/>
    <w:rsid w:val="00DC727B"/>
    <w:rsid w:val="00DD3458"/>
    <w:rsid w:val="00DF55D3"/>
    <w:rsid w:val="00E25C97"/>
    <w:rsid w:val="00E47AEF"/>
    <w:rsid w:val="00F3608B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3</cp:revision>
  <cp:lastPrinted>2022-05-30T14:32:00Z</cp:lastPrinted>
  <dcterms:created xsi:type="dcterms:W3CDTF">2023-09-13T13:41:00Z</dcterms:created>
  <dcterms:modified xsi:type="dcterms:W3CDTF">2023-09-15T12:17:00Z</dcterms:modified>
</cp:coreProperties>
</file>